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41C6" w:rsidRPr="00650841" w:rsidRDefault="00650841" w:rsidP="00650841">
      <w:pPr>
        <w:spacing w:line="480" w:lineRule="auto"/>
        <w:jc w:val="both"/>
        <w:rPr>
          <w:b/>
          <w:lang w:val="en-US"/>
        </w:rPr>
      </w:pPr>
      <w:bookmarkStart w:id="0" w:name="_GoBack"/>
      <w:bookmarkEnd w:id="0"/>
      <w:r w:rsidRPr="00DB0ED3">
        <w:rPr>
          <w:b/>
          <w:lang w:val="en-US"/>
        </w:rPr>
        <w:t xml:space="preserve">S2 Table: Familial segregation of all risk variants in families with positive SARS-CoV-2 test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3"/>
        <w:gridCol w:w="1706"/>
        <w:gridCol w:w="576"/>
        <w:gridCol w:w="565"/>
        <w:gridCol w:w="1104"/>
        <w:gridCol w:w="1441"/>
        <w:gridCol w:w="1966"/>
        <w:gridCol w:w="2343"/>
        <w:gridCol w:w="3453"/>
      </w:tblGrid>
      <w:tr w:rsidR="00650841" w:rsidRPr="00AF2B99" w:rsidTr="00650841">
        <w:trPr>
          <w:trHeight w:val="399"/>
        </w:trPr>
        <w:tc>
          <w:tcPr>
            <w:tcW w:w="3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b/>
                <w:bCs/>
                <w:color w:val="000000"/>
                <w:sz w:val="21"/>
                <w:szCs w:val="22"/>
              </w:rPr>
            </w:pPr>
            <w:r w:rsidRPr="00AF2B99">
              <w:rPr>
                <w:b/>
                <w:bCs/>
                <w:color w:val="000000"/>
                <w:sz w:val="21"/>
                <w:szCs w:val="22"/>
              </w:rPr>
              <w:t>Family N°</w:t>
            </w: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b/>
                <w:bCs/>
                <w:color w:val="000000"/>
                <w:sz w:val="21"/>
                <w:szCs w:val="22"/>
              </w:rPr>
            </w:pPr>
            <w:r w:rsidRPr="00AF2B99">
              <w:rPr>
                <w:b/>
                <w:bCs/>
                <w:color w:val="000000"/>
                <w:sz w:val="21"/>
                <w:szCs w:val="22"/>
              </w:rPr>
              <w:t xml:space="preserve">Position </w:t>
            </w:r>
            <w:r w:rsidRPr="00AF2B99">
              <w:rPr>
                <w:b/>
                <w:bCs/>
                <w:color w:val="000000"/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b/>
                <w:bCs/>
                <w:color w:val="000000"/>
                <w:sz w:val="21"/>
                <w:szCs w:val="22"/>
              </w:rPr>
            </w:pPr>
            <w:proofErr w:type="spellStart"/>
            <w:r w:rsidRPr="00AF2B99">
              <w:rPr>
                <w:b/>
                <w:bCs/>
                <w:color w:val="000000"/>
                <w:sz w:val="21"/>
                <w:szCs w:val="22"/>
              </w:rPr>
              <w:t>Ref</w:t>
            </w:r>
            <w:proofErr w:type="spellEnd"/>
          </w:p>
        </w:tc>
        <w:tc>
          <w:tcPr>
            <w:tcW w:w="19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b/>
                <w:bCs/>
                <w:color w:val="000000"/>
                <w:sz w:val="21"/>
                <w:szCs w:val="22"/>
              </w:rPr>
            </w:pPr>
            <w:r w:rsidRPr="00AF2B99">
              <w:rPr>
                <w:b/>
                <w:bCs/>
                <w:color w:val="000000"/>
                <w:sz w:val="21"/>
                <w:szCs w:val="22"/>
              </w:rPr>
              <w:t>Alt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b/>
                <w:bCs/>
                <w:color w:val="000000"/>
                <w:sz w:val="21"/>
                <w:szCs w:val="22"/>
              </w:rPr>
            </w:pPr>
            <w:r w:rsidRPr="00AF2B99">
              <w:rPr>
                <w:b/>
                <w:bCs/>
                <w:color w:val="000000"/>
                <w:sz w:val="21"/>
                <w:szCs w:val="22"/>
              </w:rPr>
              <w:t>Gene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b/>
                <w:bCs/>
                <w:color w:val="000000"/>
                <w:sz w:val="21"/>
                <w:szCs w:val="22"/>
              </w:rPr>
            </w:pPr>
            <w:r w:rsidRPr="00AF2B99">
              <w:rPr>
                <w:b/>
                <w:bCs/>
                <w:color w:val="000000"/>
                <w:sz w:val="21"/>
                <w:szCs w:val="22"/>
              </w:rPr>
              <w:t xml:space="preserve">AA </w:t>
            </w:r>
            <w:proofErr w:type="spellStart"/>
            <w:r w:rsidRPr="00AF2B99">
              <w:rPr>
                <w:b/>
                <w:bCs/>
                <w:color w:val="000000"/>
                <w:sz w:val="21"/>
                <w:szCs w:val="22"/>
              </w:rPr>
              <w:t>change</w:t>
            </w:r>
            <w:proofErr w:type="spellEnd"/>
          </w:p>
        </w:tc>
        <w:tc>
          <w:tcPr>
            <w:tcW w:w="68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b/>
                <w:bCs/>
                <w:color w:val="000000"/>
                <w:sz w:val="21"/>
                <w:szCs w:val="22"/>
              </w:rPr>
            </w:pPr>
            <w:r w:rsidRPr="00AF2B99">
              <w:rPr>
                <w:b/>
                <w:bCs/>
                <w:color w:val="000000"/>
                <w:sz w:val="21"/>
                <w:szCs w:val="22"/>
              </w:rPr>
              <w:t xml:space="preserve">gnomAD MAF % </w:t>
            </w:r>
            <w:r w:rsidRPr="00AF2B99">
              <w:rPr>
                <w:b/>
                <w:bCs/>
                <w:color w:val="000000"/>
                <w:sz w:val="21"/>
                <w:szCs w:val="22"/>
                <w:vertAlign w:val="superscript"/>
              </w:rPr>
              <w:t>b</w:t>
            </w:r>
          </w:p>
        </w:tc>
        <w:tc>
          <w:tcPr>
            <w:tcW w:w="82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b/>
                <w:bCs/>
                <w:color w:val="000000"/>
                <w:sz w:val="21"/>
                <w:szCs w:val="22"/>
              </w:rPr>
            </w:pPr>
            <w:proofErr w:type="spellStart"/>
            <w:r w:rsidRPr="00AF2B99">
              <w:rPr>
                <w:b/>
                <w:bCs/>
                <w:color w:val="000000"/>
                <w:sz w:val="21"/>
                <w:szCs w:val="22"/>
              </w:rPr>
              <w:t>dbSNP</w:t>
            </w:r>
            <w:proofErr w:type="spellEnd"/>
          </w:p>
        </w:tc>
        <w:tc>
          <w:tcPr>
            <w:tcW w:w="121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b/>
                <w:bCs/>
                <w:color w:val="000000"/>
                <w:sz w:val="21"/>
                <w:szCs w:val="22"/>
              </w:rPr>
            </w:pPr>
            <w:r w:rsidRPr="00AF2B99">
              <w:rPr>
                <w:b/>
                <w:bCs/>
                <w:color w:val="000000"/>
                <w:sz w:val="21"/>
                <w:szCs w:val="22"/>
              </w:rPr>
              <w:t xml:space="preserve">COVID-19 Host Genetics </w:t>
            </w:r>
            <w:proofErr w:type="spellStart"/>
            <w:r w:rsidRPr="00AF2B99">
              <w:rPr>
                <w:b/>
                <w:bCs/>
                <w:color w:val="000000"/>
                <w:sz w:val="21"/>
                <w:szCs w:val="22"/>
              </w:rPr>
              <w:t>Initiative</w:t>
            </w:r>
            <w:proofErr w:type="spellEnd"/>
          </w:p>
        </w:tc>
      </w:tr>
      <w:tr w:rsidR="00650841" w:rsidRPr="00AF2B99" w:rsidTr="00650841">
        <w:trPr>
          <w:trHeight w:val="32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20:383844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G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MAVS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Gln93Glu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28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17857295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  <w:tr w:rsidR="00650841" w:rsidRPr="00AF2B99" w:rsidTr="00650841">
        <w:trPr>
          <w:trHeight w:val="30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21:3461425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G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IFNAR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Phe10Val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37,5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105139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A2, B2, C2</w:t>
            </w:r>
          </w:p>
        </w:tc>
      </w:tr>
      <w:tr w:rsidR="00650841" w:rsidRPr="00AF2B99" w:rsidTr="00650841">
        <w:trPr>
          <w:trHeight w:val="30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21:34634878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G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IFNAR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Ala285Thr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38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1131668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A2, B2</w:t>
            </w:r>
          </w:p>
        </w:tc>
      </w:tr>
      <w:tr w:rsidR="00650841" w:rsidRPr="00AF2B99" w:rsidTr="00650841">
        <w:trPr>
          <w:trHeight w:val="30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21:4287990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TMPRSS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Gly8Val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35,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75603675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  <w:tr w:rsidR="00650841" w:rsidRPr="00AF2B99" w:rsidTr="00650841">
        <w:trPr>
          <w:trHeight w:val="32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4:18700407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T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TLR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Leu412Phe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27,5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377529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  <w:tr w:rsidR="00650841" w:rsidRPr="00AF2B99" w:rsidTr="00650841">
        <w:trPr>
          <w:trHeight w:val="32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1:24758734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G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NLRP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Val200Met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0,83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121908147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  <w:tr w:rsidR="00650841" w:rsidRPr="00AF2B99" w:rsidTr="00650841">
        <w:trPr>
          <w:trHeight w:val="30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1:15457482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ADAR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Lys384Arg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99,9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146673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  <w:tr w:rsidR="00650841" w:rsidRPr="00AF2B99" w:rsidTr="00650841">
        <w:trPr>
          <w:trHeight w:val="30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17:542507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NLRP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Met1184Val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45,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11651270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  <w:tr w:rsidR="00650841" w:rsidRPr="00AF2B99" w:rsidTr="00650841">
        <w:trPr>
          <w:trHeight w:val="30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2:16312882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IFIH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His843Arg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67,6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3747517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  <w:tr w:rsidR="00650841" w:rsidRPr="00AF2B99" w:rsidTr="00650841">
        <w:trPr>
          <w:trHeight w:val="30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20:384302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MAVS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Gln198Ly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14,5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726290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  <w:tr w:rsidR="00650841" w:rsidRPr="00AF2B99" w:rsidTr="00650841">
        <w:trPr>
          <w:trHeight w:val="30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3:4600986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G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FYCO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Gly321Ala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56,5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3733100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  <w:tr w:rsidR="00650841" w:rsidRPr="00AF2B99" w:rsidTr="00650841">
        <w:trPr>
          <w:trHeight w:val="320"/>
        </w:trPr>
        <w:tc>
          <w:tcPr>
            <w:tcW w:w="390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3:4601007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T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FYCO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Arg250Gl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84,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4683158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  <w:tr w:rsidR="00650841" w:rsidRPr="00AF2B99" w:rsidTr="00650841">
        <w:trPr>
          <w:trHeight w:val="300"/>
        </w:trPr>
        <w:tc>
          <w:tcPr>
            <w:tcW w:w="3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9</w:t>
            </w: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1:154574820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T</w:t>
            </w:r>
          </w:p>
        </w:tc>
        <w:tc>
          <w:tcPr>
            <w:tcW w:w="19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ADAR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Lys384Arg</w:t>
            </w:r>
          </w:p>
        </w:tc>
        <w:tc>
          <w:tcPr>
            <w:tcW w:w="6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99,9</w:t>
            </w:r>
          </w:p>
        </w:tc>
        <w:tc>
          <w:tcPr>
            <w:tcW w:w="82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1466731</w:t>
            </w:r>
          </w:p>
        </w:tc>
        <w:tc>
          <w:tcPr>
            <w:tcW w:w="121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  <w:tr w:rsidR="00650841" w:rsidRPr="00AF2B99" w:rsidTr="00650841">
        <w:trPr>
          <w:trHeight w:val="30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2:16312405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T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IFIH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Ala946Thr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49,7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1990760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  <w:tr w:rsidR="00650841" w:rsidRPr="00AF2B99" w:rsidTr="00650841">
        <w:trPr>
          <w:trHeight w:val="30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2:16312882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IFIH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His843Arg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67,6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3747517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  <w:tr w:rsidR="00650841" w:rsidRPr="00AF2B99" w:rsidTr="00650841">
        <w:trPr>
          <w:trHeight w:val="30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20:384492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T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MAVS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Arg218Cy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10,9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45437096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  <w:tr w:rsidR="00650841" w:rsidRPr="00AF2B99" w:rsidTr="00650841">
        <w:trPr>
          <w:trHeight w:val="32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3:4601007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T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FYCO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Arg250Gln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84,6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4683158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  <w:tr w:rsidR="00650841" w:rsidRPr="00AF2B99" w:rsidTr="00650841">
        <w:trPr>
          <w:trHeight w:val="300"/>
        </w:trPr>
        <w:tc>
          <w:tcPr>
            <w:tcW w:w="3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10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21:3461425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G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IFNAR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Phe10Val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37,5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1051393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A2, B2, C2</w:t>
            </w:r>
          </w:p>
        </w:tc>
      </w:tr>
      <w:tr w:rsidR="00650841" w:rsidRPr="00AF2B99" w:rsidTr="00650841">
        <w:trPr>
          <w:trHeight w:val="300"/>
        </w:trPr>
        <w:tc>
          <w:tcPr>
            <w:tcW w:w="39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21:3463487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G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IFNAR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Ala285Thr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38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1131668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A2, B2</w:t>
            </w:r>
          </w:p>
        </w:tc>
      </w:tr>
      <w:tr w:rsidR="00650841" w:rsidRPr="00AF2B99" w:rsidTr="00650841">
        <w:trPr>
          <w:trHeight w:val="30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10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3:46007823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GTT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TTC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FYCO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Asn1001Glu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12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13079478, rs13059238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A2,B2,C2</w:t>
            </w:r>
          </w:p>
        </w:tc>
      </w:tr>
      <w:tr w:rsidR="00650841" w:rsidRPr="00AF2B99" w:rsidTr="00650841">
        <w:trPr>
          <w:trHeight w:val="30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1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3:4600882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T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FYCO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Ser669Asn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0,15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141155944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  <w:tr w:rsidR="00650841" w:rsidRPr="00AF2B99" w:rsidTr="00650841">
        <w:trPr>
          <w:trHeight w:val="30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1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3:4600884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G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FYCO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Ser662Phe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0,15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150785981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  <w:tr w:rsidR="00650841" w:rsidRPr="00AF2B99" w:rsidTr="00650841">
        <w:trPr>
          <w:trHeight w:val="30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1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3:4600986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G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FYCO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Gly321Ala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56,5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3733100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  <w:tr w:rsidR="00650841" w:rsidRPr="00AF2B99" w:rsidTr="00650841">
        <w:trPr>
          <w:trHeight w:val="320"/>
        </w:trPr>
        <w:tc>
          <w:tcPr>
            <w:tcW w:w="39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10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3:4601007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T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FYCO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Arg250Gl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84,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4683158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  <w:tr w:rsidR="00650841" w:rsidRPr="00AF2B99" w:rsidTr="00650841">
        <w:trPr>
          <w:trHeight w:val="300"/>
        </w:trPr>
        <w:tc>
          <w:tcPr>
            <w:tcW w:w="39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12</w:t>
            </w: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2:113537223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</w:t>
            </w:r>
          </w:p>
        </w:tc>
        <w:tc>
          <w:tcPr>
            <w:tcW w:w="19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A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IL1A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Ala114Ser</w:t>
            </w:r>
          </w:p>
        </w:tc>
        <w:tc>
          <w:tcPr>
            <w:tcW w:w="6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26,8</w:t>
            </w:r>
          </w:p>
        </w:tc>
        <w:tc>
          <w:tcPr>
            <w:tcW w:w="82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17561</w:t>
            </w:r>
          </w:p>
        </w:tc>
        <w:tc>
          <w:tcPr>
            <w:tcW w:w="121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  <w:tr w:rsidR="00650841" w:rsidRPr="00AF2B99" w:rsidTr="00650841">
        <w:trPr>
          <w:trHeight w:val="30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1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3:4583788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G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SLC6A2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Ala9Gly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11,7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2271615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0000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1, C2</w:t>
            </w:r>
          </w:p>
        </w:tc>
      </w:tr>
      <w:tr w:rsidR="00650841" w:rsidRPr="00AF2B99" w:rsidTr="00650841">
        <w:trPr>
          <w:trHeight w:val="32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1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X:1290365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T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TLR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Gln11Leu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17,9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179008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  <w:tr w:rsidR="00650841" w:rsidRPr="00AF2B99" w:rsidTr="00650841">
        <w:trPr>
          <w:trHeight w:val="30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lastRenderedPageBreak/>
              <w:t>1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3:4600782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GT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TTC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FYCO1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Asn1001Glu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12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13079478 rs13059238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A2,B2,C2</w:t>
            </w:r>
          </w:p>
        </w:tc>
      </w:tr>
      <w:tr w:rsidR="00650841" w:rsidRPr="00AF2B99" w:rsidTr="00650841">
        <w:trPr>
          <w:trHeight w:val="30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1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3:4600948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G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FYCO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Arg447Cy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12,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33910087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A2,B2,C2</w:t>
            </w:r>
          </w:p>
        </w:tc>
      </w:tr>
      <w:tr w:rsidR="00650841" w:rsidRPr="00AF2B99" w:rsidTr="00650841">
        <w:trPr>
          <w:trHeight w:val="32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1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3:4600986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G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FYCO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Gly321Ala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56,5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3733100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  <w:tr w:rsidR="00650841" w:rsidRPr="00AF2B99" w:rsidTr="00650841">
        <w:trPr>
          <w:trHeight w:val="32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1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X:1292482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G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TLR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Met1?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30,5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3764880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  <w:tr w:rsidR="00650841" w:rsidRPr="00AF2B99" w:rsidTr="00650841">
        <w:trPr>
          <w:trHeight w:val="32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1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14:10334204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TRAF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Met129Thr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32,8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1131877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  <w:tr w:rsidR="00650841" w:rsidRPr="00AF2B99" w:rsidTr="00650841">
        <w:trPr>
          <w:trHeight w:val="320"/>
        </w:trPr>
        <w:tc>
          <w:tcPr>
            <w:tcW w:w="39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1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hr11:614318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C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IRF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p.Lys192Glu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26,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  <w:r w:rsidRPr="00AF2B99">
              <w:rPr>
                <w:color w:val="000000"/>
                <w:sz w:val="21"/>
                <w:szCs w:val="22"/>
              </w:rPr>
              <w:t>rs106150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0841" w:rsidRPr="00AF2B99" w:rsidRDefault="00650841" w:rsidP="004D3D96">
            <w:pPr>
              <w:jc w:val="center"/>
              <w:rPr>
                <w:color w:val="000000"/>
                <w:sz w:val="21"/>
                <w:szCs w:val="22"/>
              </w:rPr>
            </w:pPr>
          </w:p>
        </w:tc>
      </w:tr>
    </w:tbl>
    <w:p w:rsidR="00650841" w:rsidRDefault="00650841"/>
    <w:sectPr w:rsidR="00650841" w:rsidSect="0065084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41"/>
    <w:rsid w:val="00650841"/>
    <w:rsid w:val="00BF4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04DD6"/>
  <w15:chartTrackingRefBased/>
  <w15:docId w15:val="{249B6CDC-7804-453A-B09E-5B7C921FB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508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rà Alessia</dc:creator>
  <cp:keywords/>
  <dc:description/>
  <cp:lastModifiedBy>Azzarà Alessia</cp:lastModifiedBy>
  <cp:revision>1</cp:revision>
  <dcterms:created xsi:type="dcterms:W3CDTF">2022-10-03T11:49:00Z</dcterms:created>
  <dcterms:modified xsi:type="dcterms:W3CDTF">2022-10-03T11:51:00Z</dcterms:modified>
</cp:coreProperties>
</file>